
<file path=[Content_Types].xml><?xml version="1.0" encoding="utf-8"?>
<Types xmlns="http://schemas.openxmlformats.org/package/2006/content-types">
  <Default Extension="jfif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771E8" w14:textId="47498847" w:rsidR="00A178E4" w:rsidRPr="00A178E4" w:rsidRDefault="00E936E0" w:rsidP="00A178E4">
      <w:pPr>
        <w:rPr>
          <w:rFonts w:cs="Arial Unicode MS"/>
          <w:b/>
          <w:bCs/>
          <w:color w:val="000000"/>
          <w:kern w:val="2"/>
          <w:sz w:val="20"/>
          <w:szCs w:val="20"/>
          <w:u w:color="000000"/>
          <w:lang w:eastAsia="en-SG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sz w:val="20"/>
          <w:szCs w:val="20"/>
        </w:rPr>
        <w:t>Figure 1. Pandemic measure breakdown for the study duration in Singapore</w:t>
      </w:r>
      <w:r w:rsidR="00D65416">
        <w:rPr>
          <w:b/>
          <w:bCs/>
          <w:sz w:val="20"/>
          <w:szCs w:val="20"/>
        </w:rPr>
        <w:t>.</w:t>
      </w:r>
    </w:p>
    <w:p w14:paraId="74249F56" w14:textId="79F5C254" w:rsidR="00E936E0" w:rsidRPr="00154CE0" w:rsidRDefault="003F3C50" w:rsidP="00E936E0">
      <w:pPr>
        <w:pStyle w:val="Body"/>
        <w:spacing w:before="240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drawing>
          <wp:inline distT="0" distB="0" distL="0" distR="0" wp14:anchorId="642D0973" wp14:editId="41800288">
            <wp:extent cx="5731510" cy="4085590"/>
            <wp:effectExtent l="0" t="0" r="2540" b="0"/>
            <wp:docPr id="3" name="Picture 3" descr="A timeline of covid-19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imeline of covid-19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BA3D1" w14:textId="142A763C" w:rsidR="009D703F" w:rsidRPr="00124E2A" w:rsidRDefault="00124E2A" w:rsidP="00124E2A">
      <w:pPr>
        <w:rPr>
          <w:rFonts w:cs="Arial Unicode MS"/>
          <w:color w:val="000000"/>
          <w:kern w:val="2"/>
          <w:sz w:val="20"/>
          <w:szCs w:val="20"/>
          <w:u w:color="000000"/>
          <w:lang w:eastAsia="en-SG"/>
          <w14:textOutline w14:w="0" w14:cap="flat" w14:cmpd="sng" w14:algn="ctr">
            <w14:noFill/>
            <w14:prstDash w14:val="solid"/>
            <w14:bevel/>
          </w14:textOutline>
        </w:rPr>
      </w:pPr>
      <w:r w:rsidRPr="00124E2A">
        <w:rPr>
          <w:sz w:val="20"/>
          <w:szCs w:val="20"/>
        </w:rPr>
        <w:t>Figure 1. Pandemic measure breakdown for the study duration in Singapore.</w:t>
      </w:r>
      <w:r w:rsidR="00923A97">
        <w:rPr>
          <w:sz w:val="20"/>
          <w:szCs w:val="20"/>
        </w:rPr>
        <w:t xml:space="preserve"> Participants were in Singapore and above the age of 18. Restriction periods were grouped based on restriction types and types of non-pharmaceutical interventions.</w:t>
      </w:r>
      <w:r w:rsidR="009D703F" w:rsidRPr="00124E2A">
        <w:rPr>
          <w:sz w:val="20"/>
          <w:szCs w:val="20"/>
        </w:rPr>
        <w:br w:type="page"/>
      </w:r>
    </w:p>
    <w:p w14:paraId="53C07AA7" w14:textId="690609A0" w:rsidR="00745896" w:rsidRDefault="00745896" w:rsidP="00745896">
      <w:pPr>
        <w:pStyle w:val="Body"/>
        <w:tabs>
          <w:tab w:val="left" w:pos="918"/>
        </w:tabs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Table 1. </w:t>
      </w:r>
      <w:bookmarkStart w:id="0" w:name="_Hlk172277052"/>
      <w:r>
        <w:rPr>
          <w:rFonts w:ascii="Times New Roman" w:hAnsi="Times New Roman"/>
          <w:b/>
          <w:bCs/>
          <w:sz w:val="20"/>
          <w:szCs w:val="20"/>
          <w:lang w:val="en-US"/>
        </w:rPr>
        <w:t>Demographic characteristics of survey population across 36 waves of the COVID-19 behavioral tracker in Singapore</w:t>
      </w:r>
      <w:bookmarkEnd w:id="0"/>
      <w:r w:rsidR="00D65416">
        <w:rPr>
          <w:rFonts w:ascii="Times New Roman" w:hAnsi="Times New Roman"/>
          <w:b/>
          <w:bCs/>
          <w:sz w:val="20"/>
          <w:szCs w:val="20"/>
          <w:lang w:val="en-US"/>
        </w:rPr>
        <w:t>.</w:t>
      </w:r>
    </w:p>
    <w:tbl>
      <w:tblPr>
        <w:tblW w:w="1040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080"/>
        <w:gridCol w:w="2080"/>
        <w:gridCol w:w="2083"/>
        <w:gridCol w:w="2080"/>
        <w:gridCol w:w="2080"/>
      </w:tblGrid>
      <w:tr w:rsidR="00745896" w14:paraId="6CA052D9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2E4804" w14:textId="77777777" w:rsidR="00745896" w:rsidRDefault="00745896" w:rsidP="005606EA"/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D7D3E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Sample characteristics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AB1C7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PHQ-4 total scor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452FBAE" w14:textId="77777777" w:rsidR="00745896" w:rsidRDefault="00745896" w:rsidP="005606EA">
            <w:pPr>
              <w:pStyle w:val="Body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GAD-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8E1AA0" w14:textId="77777777" w:rsidR="00745896" w:rsidRDefault="00745896" w:rsidP="005606EA">
            <w:pPr>
              <w:pStyle w:val="Body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PHQ-2</w:t>
            </w:r>
          </w:p>
        </w:tc>
      </w:tr>
      <w:tr w:rsidR="00745896" w14:paraId="114DB2FD" w14:textId="77777777" w:rsidTr="005606EA">
        <w:trPr>
          <w:trHeight w:val="186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97502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AFC2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Count (%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D8340B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41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15598" w14:textId="77777777" w:rsidR="00745896" w:rsidRDefault="00745896" w:rsidP="005606EA">
            <w:pPr>
              <w:pStyle w:val="Body"/>
              <w:spacing w:after="0" w:line="240" w:lineRule="auto"/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>Percentage</w:t>
            </w:r>
            <w:r w:rsidRPr="00C704FD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lang w:val="en-US"/>
              </w:rPr>
              <w:t xml:space="preserve"> with Significant Symptoms (SD)</w:t>
            </w:r>
          </w:p>
        </w:tc>
      </w:tr>
      <w:tr w:rsidR="00745896" w14:paraId="5662B0FA" w14:textId="77777777" w:rsidTr="005606EA">
        <w:trPr>
          <w:trHeight w:val="186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D856AB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val="en-US"/>
              </w:rPr>
              <w:t>Full Population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81D841" w14:textId="77777777" w:rsidR="00745896" w:rsidRDefault="00745896" w:rsidP="005606EA"/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521274" w14:textId="77777777" w:rsidR="00745896" w:rsidRDefault="00745896" w:rsidP="005606EA"/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99AA1A5" w14:textId="77777777" w:rsidR="00745896" w:rsidRDefault="00745896" w:rsidP="005606EA"/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37DE95" w14:textId="77777777" w:rsidR="00745896" w:rsidRDefault="00745896" w:rsidP="005606EA"/>
        </w:tc>
      </w:tr>
      <w:tr w:rsidR="00745896" w14:paraId="0EF71D3A" w14:textId="77777777" w:rsidTr="005606EA">
        <w:trPr>
          <w:trHeight w:val="186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C3F2A" w14:textId="77777777" w:rsidR="00745896" w:rsidRDefault="00745896" w:rsidP="005606EA"/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FE7A6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4429 (100%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E6D0C1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51 (3·27)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E342ED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196EC8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·</w:t>
            </w:r>
            <w:r w:rsidRPr="00196EC8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26 (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·</w:t>
            </w:r>
            <w:r w:rsidRPr="00196EC8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44)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8B2429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196EC8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·</w:t>
            </w:r>
            <w:r w:rsidRPr="00196EC8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26 (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·</w:t>
            </w:r>
            <w:r w:rsidRPr="00196EC8"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  <w:t>44)</w:t>
            </w:r>
          </w:p>
        </w:tc>
      </w:tr>
      <w:tr w:rsidR="00745896" w14:paraId="3C31B23B" w14:textId="77777777" w:rsidTr="005606EA">
        <w:trPr>
          <w:trHeight w:val="186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28F5DD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CF72C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5355A9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60A05D8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8EF3F4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</w:p>
        </w:tc>
      </w:tr>
      <w:tr w:rsidR="00745896" w14:paraId="7497E5E0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8F4C10" w14:textId="02AABFE6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18</w:t>
            </w:r>
            <w:r w:rsidR="00034558"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–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9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65D85A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6999 (20·33%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29ED09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·71 (3·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71ACD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C34F1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  <w:tr w:rsidR="00745896" w14:paraId="252EDFB3" w14:textId="77777777" w:rsidTr="005606EA">
        <w:trPr>
          <w:trHeight w:val="19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ACAE6" w14:textId="21CE2FCB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0</w:t>
            </w:r>
            <w:r w:rsidR="00034558"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–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268B3B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7401 (21·50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B840B0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·16 (3·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659DB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2100E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</w:tr>
      <w:tr w:rsidR="00745896" w14:paraId="546C1F9B" w14:textId="77777777" w:rsidTr="005606EA">
        <w:trPr>
          <w:trHeight w:val="19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89E30" w14:textId="362038AC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0</w:t>
            </w:r>
            <w:r w:rsidR="00034558"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–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E947D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7006 (20·35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75E9FC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54 (3·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E2B15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7A9DB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</w:tr>
      <w:tr w:rsidR="00745896" w14:paraId="2EF26760" w14:textId="77777777" w:rsidTr="005606EA">
        <w:trPr>
          <w:trHeight w:val="19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05709F" w14:textId="423AF435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50</w:t>
            </w:r>
            <w:r w:rsidR="00034558"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–</w:t>
            </w: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BE7282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7099 (20·62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3BAA89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·83 (3·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A2449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EC82E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19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9)</w:t>
            </w:r>
          </w:p>
        </w:tc>
      </w:tr>
      <w:tr w:rsidR="00745896" w14:paraId="21F6DDB7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49F79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60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16B761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5924 (17·21%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5D695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·06 (2·90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8603DF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F5182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5)</w:t>
            </w:r>
          </w:p>
        </w:tc>
      </w:tr>
      <w:tr w:rsidR="00745896" w14:paraId="4257C4E7" w14:textId="77777777" w:rsidTr="005606EA">
        <w:trPr>
          <w:trHeight w:val="186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48821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val="en-US"/>
              </w:rPr>
              <w:t>Sex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071AE0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EE8C1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404BD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68B39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745896" w14:paraId="32DF01BF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9986D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96484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17176 (49·89%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1EA6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52 (3·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A5213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B88E1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4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</w:tr>
      <w:tr w:rsidR="00745896" w14:paraId="3E61E26D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2C65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8FDC2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17253 (50·11%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DE198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50 (3·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44FD3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70FB1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</w:tr>
      <w:tr w:rsidR="00745896" w14:paraId="08D0CA5E" w14:textId="77777777" w:rsidTr="005606EA">
        <w:trPr>
          <w:trHeight w:val="186"/>
          <w:jc w:val="center"/>
        </w:trPr>
        <w:tc>
          <w:tcPr>
            <w:tcW w:w="624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8435E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val="en-US"/>
              </w:rPr>
              <w:t>Have mental health condition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7D49D6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8664AB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</w:p>
        </w:tc>
      </w:tr>
      <w:tr w:rsidR="00745896" w14:paraId="2478FDDB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F02E3F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No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2B0645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8996 (84·22%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9C67AC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37 (3·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20CD2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BE3D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3)</w:t>
            </w:r>
          </w:p>
        </w:tc>
      </w:tr>
      <w:tr w:rsidR="00745896" w14:paraId="12CBB384" w14:textId="77777777" w:rsidTr="005606EA">
        <w:trPr>
          <w:trHeight w:val="19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AF9047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Prefer not to sa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3EC5D6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857 (14·11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89EF9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·00 (3·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79696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1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8FA6C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6)</w:t>
            </w:r>
          </w:p>
        </w:tc>
      </w:tr>
      <w:tr w:rsidR="00745896" w14:paraId="3DCD8B8C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B27DDC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932F85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576 (1·67%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2EFEA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6·06 (3·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A9B62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52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BAFE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53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</w:tr>
      <w:tr w:rsidR="00745896" w14:paraId="61939B89" w14:textId="77777777" w:rsidTr="005606EA">
        <w:trPr>
          <w:trHeight w:val="186"/>
          <w:jc w:val="center"/>
        </w:trPr>
        <w:tc>
          <w:tcPr>
            <w:tcW w:w="624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F5B92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i/>
                <w:iCs/>
                <w:kern w:val="0"/>
                <w:sz w:val="16"/>
                <w:szCs w:val="16"/>
                <w:lang w:val="en-US"/>
              </w:rPr>
              <w:t>Employment status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189E1E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376D9EF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  <w:lang w:val="en-US"/>
              </w:rPr>
            </w:pPr>
          </w:p>
        </w:tc>
      </w:tr>
      <w:tr w:rsidR="00745896" w14:paraId="33BA2995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2BE51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Full time employment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0C2AAE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1990 (63·87%)</w:t>
            </w:r>
          </w:p>
        </w:tc>
        <w:tc>
          <w:tcPr>
            <w:tcW w:w="2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E156C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60 (3·20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8C39F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5A07A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6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4)</w:t>
            </w:r>
          </w:p>
        </w:tc>
      </w:tr>
      <w:tr w:rsidR="00745896" w14:paraId="677B9BBC" w14:textId="77777777" w:rsidTr="005606EA">
        <w:trPr>
          <w:trHeight w:val="19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DA1AFD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Not worki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A17ED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865 (11·23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4CBE5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·19 (2·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EE023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997A7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6)</w:t>
            </w:r>
          </w:p>
        </w:tc>
      </w:tr>
      <w:tr w:rsidR="00745896" w14:paraId="776DB673" w14:textId="77777777" w:rsidTr="005606EA">
        <w:trPr>
          <w:trHeight w:val="196"/>
          <w:jc w:val="center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272BC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C85E4E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6572 (19·09%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D69F2B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3·66 (3·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4FD60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93407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2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</w:tr>
      <w:tr w:rsidR="00745896" w14:paraId="3FE57662" w14:textId="77777777" w:rsidTr="005606EA">
        <w:trPr>
          <w:trHeight w:val="191"/>
          <w:jc w:val="center"/>
        </w:trPr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D45AD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Unemployed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66C6E6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2002 (5·81%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E96993" w14:textId="77777777" w:rsidR="00745896" w:rsidRDefault="00745896" w:rsidP="005606EA">
            <w:pPr>
              <w:pStyle w:val="Body"/>
              <w:spacing w:after="0" w:line="240" w:lineRule="auto"/>
            </w:pPr>
            <w:r>
              <w:rPr>
                <w:rFonts w:ascii="Times New Roman" w:hAnsi="Times New Roman"/>
                <w:kern w:val="0"/>
                <w:sz w:val="16"/>
                <w:szCs w:val="16"/>
                <w:lang w:val="en-US"/>
              </w:rPr>
              <w:t>4·57 (3·7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842EB5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0846F" w14:textId="77777777" w:rsidR="00745896" w:rsidRPr="00B2599F" w:rsidRDefault="00745896" w:rsidP="005606EA">
            <w:pPr>
              <w:pStyle w:val="Body"/>
              <w:spacing w:after="0" w:line="240" w:lineRule="auto"/>
              <w:rPr>
                <w:rFonts w:ascii="Times New Roman" w:hAnsi="Times New Roman" w:cs="Times New Roman"/>
                <w:kern w:val="0"/>
                <w:sz w:val="16"/>
                <w:szCs w:val="16"/>
                <w:lang w:val="en-US"/>
              </w:rPr>
            </w:pP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37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2599F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</w:tr>
    </w:tbl>
    <w:p w14:paraId="387D8070" w14:textId="77777777" w:rsidR="00745896" w:rsidRDefault="00745896" w:rsidP="00745896">
      <w:pPr>
        <w:rPr>
          <w:b/>
          <w:bCs/>
          <w:sz w:val="20"/>
          <w:szCs w:val="20"/>
        </w:rPr>
      </w:pPr>
    </w:p>
    <w:p w14:paraId="6CFD46BE" w14:textId="50C158AB" w:rsidR="009D07F0" w:rsidRPr="006717BD" w:rsidRDefault="008909C9" w:rsidP="009D07F0">
      <w:pPr>
        <w:pStyle w:val="Body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</w:rPr>
        <w:t>Table</w:t>
      </w:r>
      <w:r w:rsidR="001352E2" w:rsidRPr="00D903AD">
        <w:rPr>
          <w:rFonts w:ascii="Times New Roman" w:hAnsi="Times New Roman" w:cs="Times New Roman"/>
          <w:sz w:val="20"/>
          <w:szCs w:val="20"/>
        </w:rPr>
        <w:t xml:space="preserve"> 1.</w:t>
      </w:r>
      <w:r w:rsidR="001352E2" w:rsidRPr="00124E2A">
        <w:rPr>
          <w:sz w:val="20"/>
          <w:szCs w:val="20"/>
        </w:rPr>
        <w:t xml:space="preserve"> </w:t>
      </w:r>
      <w:r w:rsidR="001352E2" w:rsidRPr="001352E2">
        <w:rPr>
          <w:rFonts w:ascii="Times New Roman" w:hAnsi="Times New Roman"/>
          <w:sz w:val="20"/>
          <w:szCs w:val="20"/>
          <w:lang w:val="en-US"/>
        </w:rPr>
        <w:t>Demographic characteristics of survey population across 36 waves of the COVID-19 behavioral tracker in Singapore.</w:t>
      </w:r>
      <w:r w:rsidR="00E3511B">
        <w:rPr>
          <w:sz w:val="20"/>
          <w:szCs w:val="20"/>
        </w:rPr>
        <w:t xml:space="preserve"> </w:t>
      </w:r>
      <w:r w:rsidR="009D07F0">
        <w:rPr>
          <w:rFonts w:ascii="Times New Roman" w:hAnsi="Times New Roman"/>
          <w:sz w:val="20"/>
          <w:szCs w:val="20"/>
          <w:lang w:val="en-US"/>
        </w:rPr>
        <w:t xml:space="preserve">Younger adults experienced more symptoms of depression and anxiety than older adults. Those with mental health conditions </w:t>
      </w:r>
      <w:r w:rsidR="00251B23">
        <w:rPr>
          <w:rFonts w:ascii="Times New Roman" w:hAnsi="Times New Roman"/>
          <w:sz w:val="20"/>
          <w:szCs w:val="20"/>
          <w:lang w:val="en-US"/>
        </w:rPr>
        <w:t>and</w:t>
      </w:r>
      <w:r w:rsidR="009D07F0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E0626">
        <w:rPr>
          <w:rFonts w:ascii="Times New Roman" w:hAnsi="Times New Roman"/>
          <w:sz w:val="20"/>
          <w:szCs w:val="20"/>
          <w:lang w:val="en-US"/>
        </w:rPr>
        <w:t xml:space="preserve">those </w:t>
      </w:r>
      <w:r w:rsidR="009D07F0">
        <w:rPr>
          <w:rFonts w:ascii="Times New Roman" w:hAnsi="Times New Roman"/>
          <w:sz w:val="20"/>
          <w:szCs w:val="20"/>
          <w:lang w:val="en-US"/>
        </w:rPr>
        <w:t>who were unemployed reported levels of</w:t>
      </w:r>
      <w:r w:rsidR="00AA6552">
        <w:rPr>
          <w:rFonts w:ascii="Times New Roman" w:hAnsi="Times New Roman"/>
          <w:sz w:val="20"/>
          <w:szCs w:val="20"/>
          <w:lang w:val="en-US"/>
        </w:rPr>
        <w:t xml:space="preserve"> symptoms </w:t>
      </w:r>
      <w:r w:rsidR="009D07F0">
        <w:rPr>
          <w:rFonts w:ascii="Times New Roman" w:hAnsi="Times New Roman"/>
          <w:sz w:val="20"/>
          <w:szCs w:val="20"/>
          <w:lang w:val="en-US"/>
        </w:rPr>
        <w:t>that were higher than the population average</w:t>
      </w:r>
      <w:r w:rsidR="00986AEB">
        <w:rPr>
          <w:rFonts w:ascii="Times New Roman" w:hAnsi="Times New Roman"/>
          <w:sz w:val="20"/>
          <w:szCs w:val="20"/>
          <w:lang w:val="en-US"/>
        </w:rPr>
        <w:t>.</w:t>
      </w:r>
    </w:p>
    <w:p w14:paraId="3060D3F3" w14:textId="4B8FDF22" w:rsidR="00337940" w:rsidRDefault="003379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2DCD327F" w14:textId="1FE3D756" w:rsidR="00745896" w:rsidRPr="002C152B" w:rsidRDefault="00745896" w:rsidP="00745896">
      <w:pPr>
        <w:rPr>
          <w:rFonts w:cs="Arial Unicode MS"/>
          <w:b/>
          <w:bCs/>
          <w:color w:val="000000"/>
          <w:kern w:val="2"/>
          <w:sz w:val="20"/>
          <w:szCs w:val="20"/>
          <w:u w:color="000000"/>
          <w:lang w:eastAsia="en-SG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b/>
          <w:bCs/>
          <w:sz w:val="20"/>
          <w:szCs w:val="20"/>
        </w:rPr>
        <w:lastRenderedPageBreak/>
        <w:t>Table 2. Multiple linear regression of the change in psychological distress (total PHQ-4 score) from Circuit Breaker to each restriction period for each age group</w:t>
      </w:r>
      <w:r w:rsidR="00D65416">
        <w:rPr>
          <w:b/>
          <w:bCs/>
          <w:sz w:val="20"/>
          <w:szCs w:val="20"/>
        </w:rPr>
        <w:t>.</w:t>
      </w:r>
    </w:p>
    <w:tbl>
      <w:tblPr>
        <w:tblW w:w="10206" w:type="dxa"/>
        <w:tblInd w:w="-586" w:type="dxa"/>
        <w:tblLayout w:type="fixed"/>
        <w:tblLook w:val="04A0" w:firstRow="1" w:lastRow="0" w:firstColumn="1" w:lastColumn="0" w:noHBand="0" w:noVBand="1"/>
      </w:tblPr>
      <w:tblGrid>
        <w:gridCol w:w="1039"/>
        <w:gridCol w:w="1449"/>
        <w:gridCol w:w="1449"/>
        <w:gridCol w:w="1449"/>
        <w:gridCol w:w="1449"/>
        <w:gridCol w:w="1670"/>
        <w:gridCol w:w="1701"/>
      </w:tblGrid>
      <w:tr w:rsidR="00745896" w:rsidRPr="00EC2101" w14:paraId="38110D93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10B3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SG" w:eastAsia="en-SG"/>
              </w:rPr>
            </w:pPr>
          </w:p>
        </w:tc>
        <w:tc>
          <w:tcPr>
            <w:tcW w:w="916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87658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Coefficients (95% CI)</w:t>
            </w:r>
          </w:p>
        </w:tc>
      </w:tr>
      <w:tr w:rsidR="00745896" w:rsidRPr="00EC2101" w14:paraId="53BCCABA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80C5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</w:p>
        </w:tc>
        <w:tc>
          <w:tcPr>
            <w:tcW w:w="916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2BA2A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Change in Anxiety and Depression Symptoms (PHQ-4) for Ages:</w:t>
            </w:r>
          </w:p>
        </w:tc>
      </w:tr>
      <w:tr w:rsidR="00745896" w:rsidRPr="00EC2101" w14:paraId="50BF4F26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357D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AFCF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Full Populat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8945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18 to 2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D336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30 to 39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B2D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40 to 4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64BB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50 to 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B1F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Over 60</w:t>
            </w:r>
          </w:p>
        </w:tc>
      </w:tr>
      <w:tr w:rsidR="00745896" w:rsidRPr="00EC2101" w14:paraId="608A1606" w14:textId="77777777" w:rsidTr="005606EA">
        <w:trPr>
          <w:trHeight w:val="552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B4E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 xml:space="preserve">Circuit </w:t>
            </w:r>
          </w:p>
          <w:p w14:paraId="47F1DBC2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Breake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874F3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4F18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03C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4AF3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076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63F2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</w:tr>
      <w:tr w:rsidR="00745896" w:rsidRPr="00EC2101" w14:paraId="3CB92137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DF97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Phase </w:t>
            </w:r>
          </w:p>
          <w:p w14:paraId="273D5D8D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 and 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BED0" w14:textId="77777777" w:rsidR="00745896" w:rsidRPr="00806E42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806E42">
              <w:rPr>
                <w:i/>
                <w:iCs/>
                <w:color w:val="000000"/>
                <w:sz w:val="16"/>
                <w:szCs w:val="16"/>
              </w:rPr>
              <w:t>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6 (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19, 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348B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3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5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918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5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3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A1B9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1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9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76F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3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0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6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883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3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2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5)</w:t>
            </w:r>
          </w:p>
        </w:tc>
      </w:tr>
      <w:tr w:rsidR="00745896" w:rsidRPr="00EC2101" w14:paraId="764F63B3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014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Phase 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4FB8" w14:textId="77777777" w:rsidR="00745896" w:rsidRPr="00806E42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806E42">
              <w:rPr>
                <w:i/>
                <w:iCs/>
                <w:color w:val="000000"/>
                <w:sz w:val="16"/>
                <w:szCs w:val="16"/>
              </w:rPr>
              <w:t>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10 (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24, 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FA4C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2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0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EEC8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1) 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38D6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0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3CD7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4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5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2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C871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9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2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7) *</w:t>
            </w:r>
          </w:p>
        </w:tc>
      </w:tr>
      <w:tr w:rsidR="00745896" w:rsidRPr="00EC2101" w14:paraId="55BE9A40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343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Heightened </w:t>
            </w:r>
          </w:p>
          <w:p w14:paraId="3E3FB748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</w:t>
            </w: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lert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2C1C" w14:textId="77777777" w:rsidR="00745896" w:rsidRPr="00806E42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806E42">
              <w:rPr>
                <w:i/>
                <w:iCs/>
                <w:color w:val="000000"/>
                <w:sz w:val="16"/>
                <w:szCs w:val="16"/>
              </w:rPr>
              <w:t>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5 (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19, 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F7AD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3) 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88F5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9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2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E211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6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6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6F7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2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1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2)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A7B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4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5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4) *</w:t>
            </w:r>
          </w:p>
        </w:tc>
      </w:tr>
      <w:tr w:rsidR="00745896" w:rsidRPr="00EC2101" w14:paraId="7FA454D6" w14:textId="77777777" w:rsidTr="005D38AD">
        <w:trPr>
          <w:trHeight w:val="552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7ED1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Transition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7DCB2D" w14:textId="77777777" w:rsidR="00745896" w:rsidRPr="00806E42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806E42">
              <w:rPr>
                <w:i/>
                <w:iCs/>
                <w:color w:val="000000"/>
                <w:sz w:val="16"/>
                <w:szCs w:val="16"/>
              </w:rPr>
              <w:t>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8 (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31, 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607A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7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5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9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0E12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0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0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9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BC01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7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4)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48AF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1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1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1EA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3 (-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3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4) *</w:t>
            </w:r>
          </w:p>
        </w:tc>
      </w:tr>
      <w:tr w:rsidR="00745896" w:rsidRPr="00EC2101" w14:paraId="3B38E3D7" w14:textId="77777777" w:rsidTr="005D38AD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9F16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laxed</w:t>
            </w:r>
          </w:p>
          <w:p w14:paraId="627EE6E2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B</w:t>
            </w: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order</w:t>
            </w:r>
          </w:p>
          <w:p w14:paraId="396C486A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</w:t>
            </w:r>
            <w:r w:rsidRPr="00EC2101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estriction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22DBF5" w14:textId="77777777" w:rsidR="00745896" w:rsidRPr="00806E42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806E42">
              <w:rPr>
                <w:i/>
                <w:iCs/>
                <w:color w:val="000000"/>
                <w:sz w:val="16"/>
                <w:szCs w:val="16"/>
              </w:rPr>
              <w:t>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00 (-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16, 0</w:t>
            </w:r>
            <w:r>
              <w:rPr>
                <w:i/>
                <w:iCs/>
                <w:color w:val="000000"/>
                <w:sz w:val="16"/>
                <w:szCs w:val="16"/>
              </w:rPr>
              <w:t>·</w:t>
            </w:r>
            <w:r w:rsidRPr="00806E42">
              <w:rPr>
                <w:i/>
                <w:iCs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D0A7C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2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7) 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837FF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4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0) 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922B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9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6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9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530E7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5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0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0) 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DBC4" w14:textId="77777777" w:rsidR="00745896" w:rsidRPr="00EC2101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8 (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3, -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EC2101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2) *</w:t>
            </w:r>
          </w:p>
        </w:tc>
      </w:tr>
    </w:tbl>
    <w:p w14:paraId="793745BB" w14:textId="77777777" w:rsidR="005D38AD" w:rsidRDefault="005D38AD" w:rsidP="00AF3624"/>
    <w:p w14:paraId="71BBC76F" w14:textId="426BB3F2" w:rsidR="00AB162B" w:rsidRDefault="00AF3624" w:rsidP="00AF3624">
      <w:pPr>
        <w:rPr>
          <w:sz w:val="20"/>
          <w:szCs w:val="20"/>
        </w:rPr>
      </w:pPr>
      <w:r w:rsidRPr="00965F2F">
        <w:rPr>
          <w:sz w:val="20"/>
          <w:szCs w:val="20"/>
        </w:rPr>
        <w:t>Table 2. Multiple linear regression of the change in psychological distress (total PHQ-4 score) from Circuit Breaker to each restriction period for each age group.</w:t>
      </w:r>
      <w:r w:rsidR="00012CCE" w:rsidRPr="00012CCE">
        <w:rPr>
          <w:sz w:val="20"/>
          <w:szCs w:val="20"/>
        </w:rPr>
        <w:t xml:space="preserve"> </w:t>
      </w:r>
      <w:r w:rsidR="000A2DF2">
        <w:rPr>
          <w:sz w:val="20"/>
          <w:szCs w:val="20"/>
        </w:rPr>
        <w:t>A</w:t>
      </w:r>
      <w:r w:rsidR="000A2DF2" w:rsidRPr="00787DF8">
        <w:rPr>
          <w:sz w:val="20"/>
          <w:szCs w:val="20"/>
        </w:rPr>
        <w:t>ll models are adjusted for covariates (age, sex, mental health status, employment status, and availability of COVID-19 vaccine)</w:t>
      </w:r>
      <w:r w:rsidR="000A2DF2">
        <w:rPr>
          <w:sz w:val="20"/>
          <w:szCs w:val="20"/>
        </w:rPr>
        <w:t>.</w:t>
      </w:r>
      <w:r w:rsidR="00D957B1">
        <w:rPr>
          <w:sz w:val="20"/>
          <w:szCs w:val="20"/>
        </w:rPr>
        <w:t xml:space="preserve"> </w:t>
      </w:r>
      <w:r w:rsidR="00012CCE">
        <w:rPr>
          <w:sz w:val="20"/>
          <w:szCs w:val="20"/>
        </w:rPr>
        <w:t xml:space="preserve">As restrictions were lifted, younger adults tended to report more anxiety and depression symptoms, </w:t>
      </w:r>
      <w:r w:rsidR="009F0F41">
        <w:rPr>
          <w:sz w:val="20"/>
          <w:szCs w:val="20"/>
        </w:rPr>
        <w:t>but</w:t>
      </w:r>
      <w:r w:rsidR="00012CCE">
        <w:rPr>
          <w:sz w:val="20"/>
          <w:szCs w:val="20"/>
        </w:rPr>
        <w:t xml:space="preserve"> older adults tended to report fewer</w:t>
      </w:r>
      <w:r w:rsidR="00787DF8">
        <w:rPr>
          <w:sz w:val="20"/>
          <w:szCs w:val="20"/>
        </w:rPr>
        <w:t xml:space="preserve">. </w:t>
      </w:r>
    </w:p>
    <w:p w14:paraId="3179C875" w14:textId="67F206B5" w:rsidR="00337940" w:rsidRPr="00AB162B" w:rsidRDefault="00AB162B" w:rsidP="00AF3624">
      <w:pPr>
        <w:rPr>
          <w:rFonts w:cs="Arial Unicode MS"/>
          <w:i/>
          <w:iCs/>
          <w:color w:val="000000"/>
          <w:kern w:val="2"/>
          <w:sz w:val="20"/>
          <w:szCs w:val="20"/>
          <w:u w:color="000000"/>
          <w:lang w:eastAsia="en-SG"/>
          <w14:textOutline w14:w="0" w14:cap="flat" w14:cmpd="sng" w14:algn="ctr">
            <w14:noFill/>
            <w14:prstDash w14:val="solid"/>
            <w14:bevel/>
          </w14:textOutline>
        </w:rPr>
      </w:pPr>
      <w:r w:rsidRPr="00AB162B">
        <w:rPr>
          <w:i/>
          <w:iCs/>
          <w:sz w:val="20"/>
          <w:szCs w:val="20"/>
        </w:rPr>
        <w:t>*P &lt; 0·05</w:t>
      </w:r>
      <w:r w:rsidR="00337940" w:rsidRPr="00AB162B">
        <w:rPr>
          <w:i/>
          <w:iCs/>
          <w:sz w:val="20"/>
          <w:szCs w:val="20"/>
        </w:rPr>
        <w:br w:type="page"/>
      </w:r>
    </w:p>
    <w:p w14:paraId="77063E80" w14:textId="30BF6910" w:rsidR="00745896" w:rsidRPr="00DC19EA" w:rsidRDefault="00745896" w:rsidP="00745896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3. Multiple logistic regression of the change in symptoms of anxiety (3 or higher on the GAD-2)</w:t>
      </w:r>
      <w:r w:rsidR="00FF393C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from Circuit Breaker to each restriction period for each age group</w:t>
      </w:r>
      <w:r w:rsidR="00D65416">
        <w:rPr>
          <w:b/>
          <w:bCs/>
          <w:sz w:val="20"/>
          <w:szCs w:val="20"/>
        </w:rPr>
        <w:t>.</w:t>
      </w:r>
    </w:p>
    <w:tbl>
      <w:tblPr>
        <w:tblW w:w="9712" w:type="dxa"/>
        <w:tblLayout w:type="fixed"/>
        <w:tblLook w:val="04A0" w:firstRow="1" w:lastRow="0" w:firstColumn="1" w:lastColumn="0" w:noHBand="0" w:noVBand="1"/>
      </w:tblPr>
      <w:tblGrid>
        <w:gridCol w:w="1039"/>
        <w:gridCol w:w="1445"/>
        <w:gridCol w:w="1446"/>
        <w:gridCol w:w="1445"/>
        <w:gridCol w:w="1446"/>
        <w:gridCol w:w="1445"/>
        <w:gridCol w:w="1446"/>
      </w:tblGrid>
      <w:tr w:rsidR="00745896" w:rsidRPr="0028627B" w14:paraId="43639A0F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BE38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SG" w:eastAsia="en-SG"/>
              </w:rPr>
            </w:pPr>
          </w:p>
        </w:tc>
        <w:tc>
          <w:tcPr>
            <w:tcW w:w="867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63ECB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Odds Ratio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 xml:space="preserve"> (95% CI)</w:t>
            </w:r>
          </w:p>
        </w:tc>
      </w:tr>
      <w:tr w:rsidR="00745896" w:rsidRPr="0028627B" w14:paraId="6EC44F80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00A6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</w:p>
        </w:tc>
        <w:tc>
          <w:tcPr>
            <w:tcW w:w="86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7B9EC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Change in Anxiety Symptoms (GAD-2) for Ages:</w:t>
            </w:r>
          </w:p>
        </w:tc>
      </w:tr>
      <w:tr w:rsidR="00745896" w:rsidRPr="0028627B" w14:paraId="310DA589" w14:textId="77777777" w:rsidTr="005606EA">
        <w:trPr>
          <w:trHeight w:val="552"/>
        </w:trPr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AC740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D5D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Full Population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B639D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18 to 2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9603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30 to 3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0FB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40 to 4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D59D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50 to 5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B97C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Over 60</w:t>
            </w:r>
          </w:p>
        </w:tc>
      </w:tr>
      <w:tr w:rsidR="00745896" w:rsidRPr="0028627B" w14:paraId="49E3DDF6" w14:textId="77777777" w:rsidTr="005606EA">
        <w:trPr>
          <w:trHeight w:val="552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A4A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 xml:space="preserve">Circuit </w:t>
            </w:r>
          </w:p>
          <w:p w14:paraId="1AF2EAB4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Breaker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AB91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D20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C23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0CD5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136F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4AD0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</w:tr>
      <w:tr w:rsidR="00745896" w:rsidRPr="0028627B" w14:paraId="5A5CC5C5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5C6FC63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Phase </w:t>
            </w:r>
          </w:p>
          <w:p w14:paraId="7DCD2985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 and 2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2BEBF10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8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9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B4AA7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8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7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4)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FFBA4E3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3 (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0) *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3F191A0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3)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6C7607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5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1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2) *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CF8A849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1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6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2) *</w:t>
            </w:r>
          </w:p>
        </w:tc>
      </w:tr>
      <w:tr w:rsidR="00745896" w:rsidRPr="0028627B" w14:paraId="397ACD09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41BFAD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Phase 3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072257A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2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6149556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8 (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2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0) *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EB1B9D0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1 (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2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6) *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3325BE6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5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5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1)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DFC396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8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3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8) *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034179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1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2) *</w:t>
            </w:r>
          </w:p>
        </w:tc>
      </w:tr>
      <w:tr w:rsidR="00745896" w:rsidRPr="0028627B" w14:paraId="0CD6F9EC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718946F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Heightened </w:t>
            </w:r>
          </w:p>
          <w:p w14:paraId="450328B6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</w:t>
            </w: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lert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3DA569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7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8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48FF7813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5 (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6) *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BAE3CF5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8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3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665447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9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7)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01662B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7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1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7) *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EB97C00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7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1) *</w:t>
            </w:r>
          </w:p>
        </w:tc>
      </w:tr>
      <w:tr w:rsidR="00745896" w:rsidRPr="0028627B" w14:paraId="486A9AA9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E3E981F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Transition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5E986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8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0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208A723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8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1)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100EB1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1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4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B48AC0D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9)</w:t>
            </w:r>
          </w:p>
        </w:tc>
        <w:tc>
          <w:tcPr>
            <w:tcW w:w="144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DFD3382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6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8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7)</w:t>
            </w:r>
          </w:p>
        </w:tc>
        <w:tc>
          <w:tcPr>
            <w:tcW w:w="144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5ADD254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4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6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5) *</w:t>
            </w:r>
          </w:p>
        </w:tc>
      </w:tr>
      <w:tr w:rsidR="00745896" w:rsidRPr="0028627B" w14:paraId="415FF3BB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1D70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laxed </w:t>
            </w:r>
          </w:p>
          <w:p w14:paraId="17C21593" w14:textId="77777777" w:rsidR="00745896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Border </w:t>
            </w:r>
          </w:p>
          <w:p w14:paraId="0BC2719C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strictions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8D32E8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3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6)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E6C1D3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8 (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5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1) *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A6A9CB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9 (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6)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CD18C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3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8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6)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FCAF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3) *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6B31BE" w14:textId="77777777" w:rsidR="00745896" w:rsidRPr="0028627B" w:rsidRDefault="00745896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3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3) *</w:t>
            </w:r>
          </w:p>
        </w:tc>
      </w:tr>
    </w:tbl>
    <w:p w14:paraId="5E8FB47A" w14:textId="3FE49C17" w:rsidR="00097217" w:rsidRDefault="00097217"/>
    <w:p w14:paraId="1EA88838" w14:textId="6B617D2F" w:rsidR="00BD4700" w:rsidRPr="001F3141" w:rsidRDefault="0086420C" w:rsidP="00B07344">
      <w:pPr>
        <w:rPr>
          <w:sz w:val="20"/>
          <w:szCs w:val="20"/>
        </w:rPr>
      </w:pPr>
      <w:r w:rsidRPr="0086420C">
        <w:rPr>
          <w:sz w:val="20"/>
          <w:szCs w:val="20"/>
        </w:rPr>
        <w:t>Table 3. Multiple logistic regression of the change in symptoms of anxiety (3 or higher on the GAD-2) from Circuit Breaker to each restriction period for each age group.</w:t>
      </w:r>
      <w:r w:rsidR="00842EEC">
        <w:rPr>
          <w:sz w:val="20"/>
          <w:szCs w:val="20"/>
        </w:rPr>
        <w:t xml:space="preserve"> </w:t>
      </w:r>
      <w:r w:rsidR="00D67137">
        <w:rPr>
          <w:sz w:val="20"/>
          <w:szCs w:val="20"/>
        </w:rPr>
        <w:t>All</w:t>
      </w:r>
      <w:r w:rsidR="00BE6B0C" w:rsidRPr="00BE6B0C">
        <w:rPr>
          <w:sz w:val="20"/>
          <w:szCs w:val="20"/>
        </w:rPr>
        <w:t xml:space="preserve"> models are adjusted for covariates (age, sex, mental health status, employment status, and availability of COVID-19 vaccine)</w:t>
      </w:r>
      <w:r w:rsidR="00BE6B0C">
        <w:rPr>
          <w:sz w:val="20"/>
          <w:szCs w:val="20"/>
        </w:rPr>
        <w:t>.</w:t>
      </w:r>
      <w:r w:rsidR="008B4F68">
        <w:rPr>
          <w:sz w:val="20"/>
          <w:szCs w:val="20"/>
        </w:rPr>
        <w:t xml:space="preserve"> Younger adults were more likely to report symptoms of anxiety when restrictions were lifted</w:t>
      </w:r>
      <w:r w:rsidR="00A92273">
        <w:rPr>
          <w:sz w:val="20"/>
          <w:szCs w:val="20"/>
        </w:rPr>
        <w:t>, but older adults were less likely to do so.</w:t>
      </w:r>
    </w:p>
    <w:p w14:paraId="4044E65D" w14:textId="20B0187F" w:rsidR="00097217" w:rsidRPr="00C46261" w:rsidRDefault="00C46261" w:rsidP="00B07344">
      <w:pPr>
        <w:rPr>
          <w:i/>
          <w:iCs/>
          <w:sz w:val="20"/>
          <w:szCs w:val="20"/>
        </w:rPr>
      </w:pPr>
      <w:r w:rsidRPr="00C46261">
        <w:rPr>
          <w:i/>
          <w:iCs/>
          <w:sz w:val="20"/>
          <w:szCs w:val="20"/>
        </w:rPr>
        <w:t>*P &lt; 0·05</w:t>
      </w:r>
      <w:r w:rsidR="00097217" w:rsidRPr="00C46261">
        <w:rPr>
          <w:i/>
          <w:iCs/>
          <w:sz w:val="20"/>
          <w:szCs w:val="20"/>
        </w:rPr>
        <w:br w:type="page"/>
      </w:r>
    </w:p>
    <w:p w14:paraId="2E46469E" w14:textId="57D2D288" w:rsidR="00097217" w:rsidRPr="00DC19EA" w:rsidRDefault="00097217" w:rsidP="00097217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Table </w:t>
      </w:r>
      <w:r w:rsidR="0078632B">
        <w:rPr>
          <w:b/>
          <w:bCs/>
          <w:sz w:val="20"/>
          <w:szCs w:val="20"/>
        </w:rPr>
        <w:t>4</w:t>
      </w:r>
      <w:r>
        <w:rPr>
          <w:b/>
          <w:bCs/>
          <w:sz w:val="20"/>
          <w:szCs w:val="20"/>
        </w:rPr>
        <w:t>. Multiple logistic regression of the change in symptoms of depression (3 or higher on the PHQ2) from Circuit Breaker to each restriction period for each age group</w:t>
      </w:r>
      <w:r w:rsidR="00165483">
        <w:rPr>
          <w:b/>
          <w:bCs/>
          <w:sz w:val="20"/>
          <w:szCs w:val="20"/>
        </w:rPr>
        <w:t>.</w:t>
      </w:r>
    </w:p>
    <w:tbl>
      <w:tblPr>
        <w:tblW w:w="9712" w:type="dxa"/>
        <w:tblLayout w:type="fixed"/>
        <w:tblLook w:val="04A0" w:firstRow="1" w:lastRow="0" w:firstColumn="1" w:lastColumn="0" w:noHBand="0" w:noVBand="1"/>
      </w:tblPr>
      <w:tblGrid>
        <w:gridCol w:w="1039"/>
        <w:gridCol w:w="1445"/>
        <w:gridCol w:w="813"/>
        <w:gridCol w:w="633"/>
        <w:gridCol w:w="650"/>
        <w:gridCol w:w="795"/>
        <w:gridCol w:w="488"/>
        <w:gridCol w:w="958"/>
        <w:gridCol w:w="325"/>
        <w:gridCol w:w="1120"/>
        <w:gridCol w:w="163"/>
        <w:gridCol w:w="1283"/>
      </w:tblGrid>
      <w:tr w:rsidR="00097217" w:rsidRPr="0028627B" w14:paraId="7E36D3B2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E427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val="en-SG" w:eastAsia="en-SG"/>
              </w:rPr>
            </w:pPr>
          </w:p>
        </w:tc>
        <w:tc>
          <w:tcPr>
            <w:tcW w:w="867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9451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Odds Ratio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 xml:space="preserve"> (95% CI)</w:t>
            </w:r>
          </w:p>
        </w:tc>
      </w:tr>
      <w:tr w:rsidR="00097217" w:rsidRPr="0028627B" w14:paraId="25D4F5B3" w14:textId="77777777" w:rsidTr="005606EA">
        <w:trPr>
          <w:trHeight w:val="552"/>
        </w:trPr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E452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SG" w:eastAsia="en-SG"/>
              </w:rPr>
            </w:pPr>
            <w:r w:rsidRPr="0028627B">
              <w:rPr>
                <w:rFonts w:ascii="Calibri" w:eastAsia="Times New Roman" w:hAnsi="Calibri" w:cs="Calibri"/>
                <w:color w:val="000000"/>
                <w:sz w:val="22"/>
                <w:szCs w:val="22"/>
                <w:bdr w:val="none" w:sz="0" w:space="0" w:color="auto"/>
                <w:lang w:val="en-SG" w:eastAsia="en-SG"/>
              </w:rPr>
              <w:t> </w:t>
            </w:r>
          </w:p>
        </w:tc>
        <w:tc>
          <w:tcPr>
            <w:tcW w:w="867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2F2B0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Change in Depression Symptoms (PHQ-2) for Ages:</w:t>
            </w:r>
          </w:p>
        </w:tc>
      </w:tr>
      <w:tr w:rsidR="00097217" w:rsidRPr="0028627B" w14:paraId="28AE4522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8A7F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</w:p>
        </w:tc>
        <w:tc>
          <w:tcPr>
            <w:tcW w:w="2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82C5E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Full Population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AB9EF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18 to 2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F0F8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30 to 3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850B5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40 to 49</w:t>
            </w:r>
          </w:p>
        </w:tc>
        <w:tc>
          <w:tcPr>
            <w:tcW w:w="12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CF7D7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50 to 5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9C8B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ges Over 60</w:t>
            </w:r>
          </w:p>
        </w:tc>
      </w:tr>
      <w:tr w:rsidR="00097217" w:rsidRPr="0028627B" w14:paraId="351A7621" w14:textId="77777777" w:rsidTr="005606EA">
        <w:trPr>
          <w:trHeight w:val="552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EB83" w14:textId="77777777" w:rsidR="00097217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 xml:space="preserve">Circuit </w:t>
            </w:r>
          </w:p>
          <w:p w14:paraId="2BBDE957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Breaker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85E6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937C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C819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EEF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F738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1BBB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i/>
                <w:i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ference</w:t>
            </w:r>
          </w:p>
        </w:tc>
      </w:tr>
      <w:tr w:rsidR="00097217" w:rsidRPr="0028627B" w14:paraId="3FA1C357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9560" w14:textId="77777777" w:rsidR="00097217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Phase</w:t>
            </w:r>
          </w:p>
          <w:p w14:paraId="569955FF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 and 2</w:t>
            </w:r>
          </w:p>
        </w:tc>
        <w:tc>
          <w:tcPr>
            <w:tcW w:w="144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5384F479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7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9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6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EA3A1D2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4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7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4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683C34A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4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0)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7E7CB19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6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0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6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267300F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5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1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3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BAB8F35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9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6)</w:t>
            </w:r>
          </w:p>
        </w:tc>
      </w:tr>
      <w:tr w:rsidR="00097217" w:rsidRPr="0028627B" w14:paraId="12E6675E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A757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Phase 3</w:t>
            </w:r>
          </w:p>
        </w:tc>
        <w:tc>
          <w:tcPr>
            <w:tcW w:w="144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28537A11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7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7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7EA044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2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7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D70C20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1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6)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5F8DCAD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1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2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6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736A366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3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9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1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2775FD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3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4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8) *</w:t>
            </w:r>
          </w:p>
        </w:tc>
      </w:tr>
      <w:tr w:rsidR="00097217" w:rsidRPr="0028627B" w14:paraId="1C50A9CF" w14:textId="77777777" w:rsidTr="005606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4FAD" w14:textId="77777777" w:rsidR="00097217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Heightened</w:t>
            </w:r>
          </w:p>
          <w:p w14:paraId="3BB5611C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A</w:t>
            </w: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lert</w:t>
            </w:r>
          </w:p>
        </w:tc>
        <w:tc>
          <w:tcPr>
            <w:tcW w:w="144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385B5107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5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7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4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405BED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1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6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A135988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1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0)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5E865A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6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8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8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C5523A2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8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2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8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944B7EC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2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2) *</w:t>
            </w:r>
          </w:p>
        </w:tc>
      </w:tr>
      <w:tr w:rsidR="00097217" w:rsidRPr="0028627B" w14:paraId="325702AE" w14:textId="77777777" w:rsidTr="005C47EA">
        <w:trPr>
          <w:trHeight w:val="552"/>
        </w:trPr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234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Transition</w:t>
            </w:r>
          </w:p>
        </w:tc>
        <w:tc>
          <w:tcPr>
            <w:tcW w:w="1445" w:type="dxa"/>
            <w:tcBorders>
              <w:top w:val="nil"/>
              <w:left w:val="nil"/>
            </w:tcBorders>
            <w:shd w:val="clear" w:color="000000" w:fill="FFFFFF"/>
            <w:noWrap/>
            <w:vAlign w:val="center"/>
            <w:hideMark/>
          </w:tcPr>
          <w:p w14:paraId="5985E415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0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6) *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08BE8C0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3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6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3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26CCF8A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5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0)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362A70A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9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4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7)</w:t>
            </w:r>
          </w:p>
        </w:tc>
        <w:tc>
          <w:tcPr>
            <w:tcW w:w="1445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AAF2208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2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55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2)</w:t>
            </w:r>
          </w:p>
        </w:tc>
        <w:tc>
          <w:tcPr>
            <w:tcW w:w="1446" w:type="dxa"/>
            <w:gridSpan w:val="2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1BB964A6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8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2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3) *</w:t>
            </w:r>
          </w:p>
        </w:tc>
      </w:tr>
      <w:tr w:rsidR="00097217" w:rsidRPr="0028627B" w14:paraId="5CBF331C" w14:textId="77777777" w:rsidTr="005C47EA">
        <w:trPr>
          <w:trHeight w:val="552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EA6E6" w14:textId="77777777" w:rsidR="00097217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laxed</w:t>
            </w:r>
          </w:p>
          <w:p w14:paraId="0025AFA8" w14:textId="77777777" w:rsidR="00097217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Border</w:t>
            </w:r>
          </w:p>
          <w:p w14:paraId="40D07B4D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b/>
                <w:bCs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Restrictions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70674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7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77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8) *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F4AF6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3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7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5)</w:t>
            </w:r>
          </w:p>
        </w:tc>
        <w:tc>
          <w:tcPr>
            <w:tcW w:w="144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B8966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5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2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34)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2D337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6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5, 1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13)</w:t>
            </w:r>
          </w:p>
        </w:tc>
        <w:tc>
          <w:tcPr>
            <w:tcW w:w="1445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DB18E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4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8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85) *</w:t>
            </w:r>
          </w:p>
        </w:tc>
        <w:tc>
          <w:tcPr>
            <w:tcW w:w="1446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A186D9" w14:textId="77777777" w:rsidR="00097217" w:rsidRPr="0028627B" w:rsidRDefault="00097217" w:rsidP="005606E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</w:pP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64 (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45, 0</w:t>
            </w:r>
            <w:r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·</w:t>
            </w:r>
            <w:r w:rsidRPr="0028627B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  <w:lang w:val="en-SG" w:eastAsia="en-SG"/>
              </w:rPr>
              <w:t>91) *</w:t>
            </w:r>
          </w:p>
        </w:tc>
      </w:tr>
    </w:tbl>
    <w:p w14:paraId="3270EF03" w14:textId="77777777" w:rsidR="00974939" w:rsidRDefault="00974939" w:rsidP="00974939">
      <w:pPr>
        <w:rPr>
          <w:b/>
          <w:bCs/>
          <w:sz w:val="20"/>
          <w:szCs w:val="20"/>
        </w:rPr>
      </w:pPr>
    </w:p>
    <w:p w14:paraId="456213CA" w14:textId="4042BA09" w:rsidR="00974939" w:rsidRDefault="00974939" w:rsidP="00974939">
      <w:pPr>
        <w:rPr>
          <w:sz w:val="20"/>
          <w:szCs w:val="20"/>
        </w:rPr>
      </w:pPr>
      <w:r w:rsidRPr="009955DF">
        <w:rPr>
          <w:sz w:val="20"/>
          <w:szCs w:val="20"/>
        </w:rPr>
        <w:t>Table 4. Multiple logistic regression of the change in symptoms of depression (3 or higher on the PHQ2) from Circuit Breaker to each restriction period for each age group.</w:t>
      </w:r>
      <w:r w:rsidR="000C3EA6">
        <w:rPr>
          <w:sz w:val="20"/>
          <w:szCs w:val="20"/>
        </w:rPr>
        <w:t xml:space="preserve"> A</w:t>
      </w:r>
      <w:r w:rsidR="000C3EA6" w:rsidRPr="000C3EA6">
        <w:rPr>
          <w:sz w:val="20"/>
          <w:szCs w:val="20"/>
        </w:rPr>
        <w:t>ll models are adjusted for covariates (age, sex, mental health status, employment status, and availability of COVID-19 vaccine)</w:t>
      </w:r>
      <w:r w:rsidR="000C3EA6">
        <w:rPr>
          <w:sz w:val="20"/>
          <w:szCs w:val="20"/>
        </w:rPr>
        <w:t xml:space="preserve">. </w:t>
      </w:r>
      <w:r w:rsidR="000A4360">
        <w:rPr>
          <w:sz w:val="20"/>
          <w:szCs w:val="20"/>
        </w:rPr>
        <w:t>Older adults were less likely to report depressive symptoms later in the pandemic</w:t>
      </w:r>
      <w:r w:rsidR="005D5C5E">
        <w:rPr>
          <w:sz w:val="20"/>
          <w:szCs w:val="20"/>
        </w:rPr>
        <w:t>.</w:t>
      </w:r>
    </w:p>
    <w:p w14:paraId="07F79B0E" w14:textId="622EB068" w:rsidR="005D5C5E" w:rsidRPr="005D5C5E" w:rsidRDefault="005D5C5E" w:rsidP="00974939">
      <w:pPr>
        <w:rPr>
          <w:i/>
          <w:iCs/>
          <w:sz w:val="20"/>
          <w:szCs w:val="20"/>
        </w:rPr>
      </w:pPr>
      <w:r w:rsidRPr="005D5C5E">
        <w:rPr>
          <w:i/>
          <w:iCs/>
          <w:sz w:val="20"/>
          <w:szCs w:val="20"/>
        </w:rPr>
        <w:t>*P &lt; 0·05</w:t>
      </w:r>
    </w:p>
    <w:p w14:paraId="474BBED4" w14:textId="77777777" w:rsidR="00745896" w:rsidRDefault="00745896"/>
    <w:sectPr w:rsidR="0074589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7AD372" w14:textId="77777777" w:rsidR="00F95BD2" w:rsidRDefault="00F95BD2" w:rsidP="00E75EC7">
      <w:r>
        <w:separator/>
      </w:r>
    </w:p>
  </w:endnote>
  <w:endnote w:type="continuationSeparator" w:id="0">
    <w:p w14:paraId="7AEF4112" w14:textId="77777777" w:rsidR="00F95BD2" w:rsidRDefault="00F95BD2" w:rsidP="00E75E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0600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4E0783" w14:textId="2F105655" w:rsidR="00E75EC7" w:rsidRDefault="00E75EC7">
        <w:pPr>
          <w:pStyle w:val="Footer"/>
          <w:jc w:val="right"/>
        </w:pPr>
        <w:r w:rsidRPr="00E75EC7">
          <w:rPr>
            <w:sz w:val="20"/>
            <w:szCs w:val="20"/>
          </w:rPr>
          <w:fldChar w:fldCharType="begin"/>
        </w:r>
        <w:r w:rsidRPr="00E75EC7">
          <w:rPr>
            <w:sz w:val="20"/>
            <w:szCs w:val="20"/>
          </w:rPr>
          <w:instrText xml:space="preserve"> PAGE   \* MERGEFORMAT </w:instrText>
        </w:r>
        <w:r w:rsidRPr="00E75EC7">
          <w:rPr>
            <w:sz w:val="20"/>
            <w:szCs w:val="20"/>
          </w:rPr>
          <w:fldChar w:fldCharType="separate"/>
        </w:r>
        <w:r w:rsidRPr="00E75EC7">
          <w:rPr>
            <w:noProof/>
            <w:sz w:val="20"/>
            <w:szCs w:val="20"/>
          </w:rPr>
          <w:t>2</w:t>
        </w:r>
        <w:r w:rsidRPr="00E75EC7">
          <w:rPr>
            <w:noProof/>
            <w:sz w:val="20"/>
            <w:szCs w:val="20"/>
          </w:rPr>
          <w:fldChar w:fldCharType="end"/>
        </w:r>
      </w:p>
    </w:sdtContent>
  </w:sdt>
  <w:p w14:paraId="3C19C1B2" w14:textId="77777777" w:rsidR="00E75EC7" w:rsidRDefault="00E75E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D0CA2" w14:textId="77777777" w:rsidR="00F95BD2" w:rsidRDefault="00F95BD2" w:rsidP="00E75EC7">
      <w:r>
        <w:separator/>
      </w:r>
    </w:p>
  </w:footnote>
  <w:footnote w:type="continuationSeparator" w:id="0">
    <w:p w14:paraId="76410DED" w14:textId="77777777" w:rsidR="00F95BD2" w:rsidRDefault="00F95BD2" w:rsidP="00E75E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7B2"/>
    <w:rsid w:val="00012CCE"/>
    <w:rsid w:val="00034558"/>
    <w:rsid w:val="000565CD"/>
    <w:rsid w:val="00096E19"/>
    <w:rsid w:val="00097217"/>
    <w:rsid w:val="000A2DF2"/>
    <w:rsid w:val="000A4360"/>
    <w:rsid w:val="000A438D"/>
    <w:rsid w:val="000C3EA6"/>
    <w:rsid w:val="000D750D"/>
    <w:rsid w:val="00124E2A"/>
    <w:rsid w:val="001352E2"/>
    <w:rsid w:val="00165483"/>
    <w:rsid w:val="00165793"/>
    <w:rsid w:val="0017318C"/>
    <w:rsid w:val="001F3141"/>
    <w:rsid w:val="00251B23"/>
    <w:rsid w:val="00277F47"/>
    <w:rsid w:val="00322441"/>
    <w:rsid w:val="00333CB4"/>
    <w:rsid w:val="00337940"/>
    <w:rsid w:val="003B62BD"/>
    <w:rsid w:val="003F3C50"/>
    <w:rsid w:val="004A60B5"/>
    <w:rsid w:val="005C47EA"/>
    <w:rsid w:val="005D38AD"/>
    <w:rsid w:val="005D5C5E"/>
    <w:rsid w:val="00637E67"/>
    <w:rsid w:val="00651C80"/>
    <w:rsid w:val="0071489A"/>
    <w:rsid w:val="00745896"/>
    <w:rsid w:val="0078632B"/>
    <w:rsid w:val="00787DF8"/>
    <w:rsid w:val="00842EEC"/>
    <w:rsid w:val="0086420C"/>
    <w:rsid w:val="008909C9"/>
    <w:rsid w:val="008A3724"/>
    <w:rsid w:val="008B4F68"/>
    <w:rsid w:val="008C0777"/>
    <w:rsid w:val="00923A97"/>
    <w:rsid w:val="00965F2F"/>
    <w:rsid w:val="00974939"/>
    <w:rsid w:val="00986AEB"/>
    <w:rsid w:val="009955DF"/>
    <w:rsid w:val="009D07F0"/>
    <w:rsid w:val="009D703F"/>
    <w:rsid w:val="009F0F41"/>
    <w:rsid w:val="00A178E4"/>
    <w:rsid w:val="00A92273"/>
    <w:rsid w:val="00AA6552"/>
    <w:rsid w:val="00AB162B"/>
    <w:rsid w:val="00AF3624"/>
    <w:rsid w:val="00B01358"/>
    <w:rsid w:val="00B07344"/>
    <w:rsid w:val="00B5452B"/>
    <w:rsid w:val="00BD4700"/>
    <w:rsid w:val="00BE6B0C"/>
    <w:rsid w:val="00C17EA4"/>
    <w:rsid w:val="00C46261"/>
    <w:rsid w:val="00C77521"/>
    <w:rsid w:val="00D166E1"/>
    <w:rsid w:val="00D26B08"/>
    <w:rsid w:val="00D374BF"/>
    <w:rsid w:val="00D607B2"/>
    <w:rsid w:val="00D65416"/>
    <w:rsid w:val="00D67137"/>
    <w:rsid w:val="00D809B3"/>
    <w:rsid w:val="00D903AD"/>
    <w:rsid w:val="00D957B1"/>
    <w:rsid w:val="00DA02EF"/>
    <w:rsid w:val="00DE0626"/>
    <w:rsid w:val="00E3511B"/>
    <w:rsid w:val="00E459EA"/>
    <w:rsid w:val="00E75EC7"/>
    <w:rsid w:val="00E86BBB"/>
    <w:rsid w:val="00E936E0"/>
    <w:rsid w:val="00F304BF"/>
    <w:rsid w:val="00F95BD2"/>
    <w:rsid w:val="00FF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F475C"/>
  <w15:chartTrackingRefBased/>
  <w15:docId w15:val="{720ABE27-2EDD-44AE-8F16-B5CE22E6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9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936E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SG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75EC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5EC7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5EC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5EC7"/>
    <w:rPr>
      <w:rFonts w:ascii="Times New Roman" w:eastAsia="Arial Unicode MS" w:hAnsi="Times New Roman" w:cs="Times New Roman"/>
      <w:kern w:val="0"/>
      <w:sz w:val="24"/>
      <w:szCs w:val="24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f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5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Goh Shu En (NCID)</dc:creator>
  <cp:keywords/>
  <dc:description/>
  <cp:lastModifiedBy>Nicole Goh Shu En (NCID)</cp:lastModifiedBy>
  <cp:revision>96</cp:revision>
  <dcterms:created xsi:type="dcterms:W3CDTF">2024-08-19T09:17:00Z</dcterms:created>
  <dcterms:modified xsi:type="dcterms:W3CDTF">2024-08-20T08:52:00Z</dcterms:modified>
</cp:coreProperties>
</file>